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DA14F" w14:textId="1A318971" w:rsidR="00443422" w:rsidRPr="00F82345" w:rsidRDefault="005E4691">
      <w:pPr>
        <w:rPr>
          <w:rFonts w:ascii="Arial" w:hAnsi="Arial" w:cs="Arial"/>
          <w:sz w:val="24"/>
          <w:szCs w:val="24"/>
        </w:rPr>
      </w:pPr>
      <w:bookmarkStart w:id="0" w:name="_Hlk194244882"/>
      <w:r w:rsidRPr="00F82345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B835A7">
        <w:rPr>
          <w:rFonts w:ascii="Arial" w:hAnsi="Arial" w:cs="Arial"/>
          <w:b/>
          <w:sz w:val="24"/>
          <w:szCs w:val="24"/>
        </w:rPr>
        <w:t>S</w:t>
      </w:r>
      <w:r w:rsidR="005C2616" w:rsidRPr="00F82345">
        <w:rPr>
          <w:rFonts w:ascii="Arial" w:hAnsi="Arial" w:cs="Arial"/>
          <w:b/>
          <w:sz w:val="24"/>
          <w:szCs w:val="24"/>
        </w:rPr>
        <w:t>1:</w:t>
      </w:r>
      <w:r w:rsidR="005C2616" w:rsidRPr="00F82345">
        <w:rPr>
          <w:rFonts w:ascii="Arial" w:hAnsi="Arial" w:cs="Arial"/>
          <w:sz w:val="24"/>
          <w:szCs w:val="24"/>
        </w:rPr>
        <w:t xml:space="preserve"> Characteristics of patients used in the platelet sequencing analysis</w:t>
      </w:r>
      <w:r w:rsidR="00B4768F" w:rsidRPr="00F82345">
        <w:rPr>
          <w:rFonts w:ascii="Arial" w:hAnsi="Arial" w:cs="Arial"/>
          <w:sz w:val="24"/>
          <w:szCs w:val="24"/>
        </w:rPr>
        <w:t xml:space="preserve"> and throughout this study</w:t>
      </w:r>
      <w:r w:rsidR="009B0A24">
        <w:rPr>
          <w:rFonts w:ascii="Arial" w:hAnsi="Arial" w:cs="Arial"/>
          <w:sz w:val="24"/>
          <w:szCs w:val="24"/>
        </w:rPr>
        <w:t>.</w:t>
      </w:r>
      <w:bookmarkEnd w:id="0"/>
    </w:p>
    <w:tbl>
      <w:tblPr>
        <w:tblW w:w="7620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2620"/>
      </w:tblGrid>
      <w:tr w:rsidR="0053517E" w:rsidRPr="0053517E" w14:paraId="6588E412" w14:textId="77777777" w:rsidTr="0053517E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9C8B32" w14:textId="77777777" w:rsidR="0053517E" w:rsidRPr="0053517E" w:rsidRDefault="0053517E" w:rsidP="005351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94E88A" w14:textId="3837182D" w:rsidR="0053517E" w:rsidRPr="0053517E" w:rsidRDefault="00F244E8" w:rsidP="005351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n-infected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A9B4C7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bCs/>
                <w:color w:val="000000"/>
              </w:rPr>
              <w:t>COVID19</w:t>
            </w:r>
          </w:p>
        </w:tc>
      </w:tr>
      <w:tr w:rsidR="0053517E" w:rsidRPr="0053517E" w14:paraId="36897B7D" w14:textId="77777777" w:rsidTr="0053517E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28611" w14:textId="77777777" w:rsidR="0053517E" w:rsidRPr="0053517E" w:rsidRDefault="0053517E" w:rsidP="005351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E19DC" w14:textId="2A0F501C" w:rsidR="0053517E" w:rsidRPr="0053517E" w:rsidRDefault="00F244E8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2E50A" w14:textId="0F3FC666" w:rsidR="0053517E" w:rsidRPr="0053517E" w:rsidRDefault="00F244E8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53517E" w:rsidRPr="0053517E" w14:paraId="334CC8AF" w14:textId="77777777" w:rsidTr="0053517E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32F7E" w14:textId="77777777" w:rsidR="0053517E" w:rsidRPr="0053517E" w:rsidRDefault="0053517E" w:rsidP="005351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color w:val="000000"/>
              </w:rPr>
              <w:t>Ag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1E0BF" w14:textId="3C727358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517E">
              <w:rPr>
                <w:rFonts w:ascii="Arial" w:eastAsia="Times New Roman" w:hAnsi="Arial" w:cs="Arial"/>
                <w:color w:val="000000"/>
              </w:rPr>
              <w:t>6</w:t>
            </w:r>
            <w:r w:rsidR="00F244E8">
              <w:rPr>
                <w:rFonts w:ascii="Arial" w:eastAsia="Times New Roman" w:hAnsi="Arial" w:cs="Arial"/>
                <w:color w:val="000000"/>
              </w:rPr>
              <w:t>3.9 ± 12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7CF6A" w14:textId="7DBF0B12" w:rsidR="0053517E" w:rsidRPr="0053517E" w:rsidRDefault="00F244E8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.2 ± 12</w:t>
            </w:r>
          </w:p>
        </w:tc>
      </w:tr>
      <w:tr w:rsidR="0053517E" w:rsidRPr="0053517E" w14:paraId="09DE6AF6" w14:textId="77777777" w:rsidTr="0053517E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BBDBD" w14:textId="77777777" w:rsidR="0053517E" w:rsidRPr="0053517E" w:rsidRDefault="0053517E" w:rsidP="005351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color w:val="000000"/>
              </w:rPr>
              <w:t>Sex (F%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ABF2B" w14:textId="54DD47E5" w:rsidR="0053517E" w:rsidRPr="0053517E" w:rsidRDefault="00F244E8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53517E" w:rsidRPr="0053517E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4C7B6" w14:textId="6DE4E6F7" w:rsidR="0053517E" w:rsidRPr="0053517E" w:rsidRDefault="00F244E8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</w:t>
            </w:r>
            <w:r w:rsidR="0053517E" w:rsidRPr="0053517E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53517E" w:rsidRPr="0053517E" w14:paraId="7D1233B7" w14:textId="77777777" w:rsidTr="0053517E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BA0AAD" w14:textId="77777777" w:rsidR="0053517E" w:rsidRPr="0053517E" w:rsidRDefault="0053517E" w:rsidP="005351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color w:val="000000"/>
              </w:rPr>
              <w:t>Race/Ethnicity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038683C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517E">
              <w:rPr>
                <w:rFonts w:ascii="Arial" w:eastAsia="Times New Roman" w:hAnsi="Arial" w:cs="Arial"/>
                <w:color w:val="000000"/>
              </w:rPr>
              <w:t>Asian 1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F03BA62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517E">
              <w:rPr>
                <w:rFonts w:ascii="Arial" w:eastAsia="Times New Roman" w:hAnsi="Arial" w:cs="Arial"/>
                <w:color w:val="000000"/>
              </w:rPr>
              <w:t>Asian 2</w:t>
            </w:r>
          </w:p>
        </w:tc>
      </w:tr>
      <w:tr w:rsidR="0053517E" w:rsidRPr="0053517E" w14:paraId="18EA7A9A" w14:textId="77777777" w:rsidTr="0053517E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E56E5E5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6BE6A1E" w14:textId="76E3C6AD" w:rsidR="0053517E" w:rsidRPr="0053517E" w:rsidRDefault="00A22FCD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ck 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1F9D843" w14:textId="5BEDDE9D" w:rsidR="0053517E" w:rsidRPr="0053517E" w:rsidRDefault="00A22FCD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ack 1</w:t>
            </w:r>
          </w:p>
        </w:tc>
      </w:tr>
      <w:tr w:rsidR="0053517E" w:rsidRPr="0053517E" w14:paraId="35E1F258" w14:textId="77777777" w:rsidTr="0053517E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6E2DF3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BE5B278" w14:textId="13ACE4DA" w:rsidR="0053517E" w:rsidRPr="0053517E" w:rsidRDefault="00A22FCD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panic 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FC94B7" w14:textId="503154FB" w:rsidR="0053517E" w:rsidRPr="0053517E" w:rsidRDefault="00A22FCD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panic 4</w:t>
            </w:r>
          </w:p>
        </w:tc>
      </w:tr>
      <w:tr w:rsidR="0053517E" w:rsidRPr="0053517E" w14:paraId="6A388390" w14:textId="77777777" w:rsidTr="0053517E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AE6D9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6D43E" w14:textId="3BAEC40E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517E">
              <w:rPr>
                <w:rFonts w:ascii="Arial" w:eastAsia="Times New Roman" w:hAnsi="Arial" w:cs="Arial"/>
                <w:color w:val="000000"/>
              </w:rPr>
              <w:t>White 1</w:t>
            </w:r>
            <w:r w:rsidR="00A22FC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93E51" w14:textId="0AA0A8A5" w:rsidR="0053517E" w:rsidRPr="0053517E" w:rsidRDefault="00A22FCD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hite 3</w:t>
            </w:r>
          </w:p>
        </w:tc>
      </w:tr>
      <w:tr w:rsidR="0053517E" w:rsidRPr="0053517E" w14:paraId="1A4B32B1" w14:textId="77777777" w:rsidTr="0053517E">
        <w:trPr>
          <w:trHeight w:val="55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C18DC" w14:textId="77777777" w:rsidR="0053517E" w:rsidRPr="0053517E" w:rsidRDefault="0053517E" w:rsidP="005351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color w:val="000000"/>
              </w:rPr>
              <w:t>Time post COVID-19 diagnosis (days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78D3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517E">
              <w:rPr>
                <w:rFonts w:ascii="Arial" w:eastAsia="Times New Roman" w:hAnsi="Arial" w:cs="Arial"/>
                <w:color w:val="000000"/>
              </w:rPr>
              <w:t xml:space="preserve"> --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2CBC" w14:textId="78EC3F4E" w:rsidR="0053517E" w:rsidRPr="0053517E" w:rsidRDefault="001C0A4B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5 ± 6</w:t>
            </w:r>
          </w:p>
        </w:tc>
      </w:tr>
      <w:tr w:rsidR="0053517E" w:rsidRPr="0053517E" w14:paraId="2DBA9996" w14:textId="77777777" w:rsidTr="0053517E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476A8" w14:textId="77777777" w:rsidR="0053517E" w:rsidRPr="0053517E" w:rsidRDefault="0053517E" w:rsidP="005351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color w:val="000000"/>
              </w:rPr>
              <w:t>Aspirin (%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8FA60" w14:textId="77777777" w:rsidR="0053517E" w:rsidRPr="0053517E" w:rsidRDefault="0053517E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517E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A0B92" w14:textId="3001A171" w:rsidR="0053517E" w:rsidRPr="0053517E" w:rsidRDefault="001C0A4B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</w:t>
            </w:r>
            <w:r w:rsidR="0053517E" w:rsidRPr="0053517E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53517E" w:rsidRPr="0053517E" w14:paraId="3264FE5A" w14:textId="77777777" w:rsidTr="001C0A4B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2D626" w14:textId="4FD5501D" w:rsidR="0053517E" w:rsidRPr="0053517E" w:rsidRDefault="001C0A4B" w:rsidP="005351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LT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E54AA" w14:textId="23634661" w:rsidR="0053517E" w:rsidRPr="0053517E" w:rsidRDefault="001C0A4B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5.6 ± 73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29D9A" w14:textId="44878AA9" w:rsidR="0053517E" w:rsidRPr="0053517E" w:rsidRDefault="001C0A4B" w:rsidP="005351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.8 ± 35</w:t>
            </w:r>
          </w:p>
        </w:tc>
      </w:tr>
      <w:tr w:rsidR="001C0A4B" w:rsidRPr="0053517E" w14:paraId="1721A011" w14:textId="77777777" w:rsidTr="001C0A4B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EA1A1" w14:textId="6BAA54B7" w:rsidR="001C0A4B" w:rsidRPr="0053517E" w:rsidRDefault="001C0A4B" w:rsidP="001C0A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ST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B7CA7" w14:textId="26F4139A" w:rsidR="001C0A4B" w:rsidRPr="0053517E" w:rsidRDefault="001C0A4B" w:rsidP="001C0A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1" w:name="OLE_LINK1"/>
            <w:r>
              <w:rPr>
                <w:rFonts w:ascii="Arial" w:eastAsia="Times New Roman" w:hAnsi="Arial" w:cs="Arial"/>
                <w:color w:val="000000"/>
              </w:rPr>
              <w:t>74.3 ± 80</w:t>
            </w:r>
            <w:bookmarkEnd w:id="1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9BA01" w14:textId="797688CB" w:rsidR="001C0A4B" w:rsidRPr="0053517E" w:rsidRDefault="001C0A4B" w:rsidP="001C0A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.7 ± 5</w:t>
            </w:r>
          </w:p>
        </w:tc>
      </w:tr>
      <w:tr w:rsidR="00EB6F22" w:rsidRPr="0053517E" w14:paraId="04E09A2E" w14:textId="77777777" w:rsidTr="001C0A4B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68051" w14:textId="6E79B3FF" w:rsidR="00EB6F22" w:rsidRDefault="00331A7D" w:rsidP="001C0A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RBC (10</w:t>
            </w:r>
            <w:r w:rsidR="00EB6F22" w:rsidRPr="00331A7D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6</w:t>
            </w:r>
            <w:r>
              <w:rPr>
                <w:rFonts w:ascii="Arial" w:eastAsia="Times New Roman" w:hAnsi="Arial" w:cs="Arial"/>
                <w:b/>
                <w:color w:val="000000"/>
              </w:rPr>
              <w:t>/µl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566B7" w14:textId="0E75F0A9" w:rsidR="00EB6F22" w:rsidRDefault="00EB6F22" w:rsidP="001C0A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 ± 1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2324D" w14:textId="17CE1EC9" w:rsidR="00EB6F22" w:rsidRPr="00EB6F22" w:rsidRDefault="00EB6F22" w:rsidP="001C0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 ± 1</w:t>
            </w:r>
          </w:p>
        </w:tc>
      </w:tr>
      <w:tr w:rsidR="00EB6F22" w:rsidRPr="0053517E" w14:paraId="3A30A35B" w14:textId="77777777" w:rsidTr="001C0A4B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213D9" w14:textId="3A1E7740" w:rsidR="00EB6F22" w:rsidRDefault="00331A7D" w:rsidP="00EB6F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Leukocytes (10</w:t>
            </w:r>
            <w:r w:rsidR="00EB6F22" w:rsidRPr="00331A7D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/>
                <w:color w:val="000000"/>
              </w:rPr>
              <w:t>/µl</w:t>
            </w:r>
            <w:r w:rsidR="00EB6F22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03BC8" w14:textId="347AB90A" w:rsidR="00EB6F22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3 ± 1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23A39" w14:textId="2F83E0DB" w:rsidR="00EB6F22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 ± 1</w:t>
            </w:r>
          </w:p>
        </w:tc>
      </w:tr>
      <w:tr w:rsidR="00EB6F22" w:rsidRPr="0053517E" w14:paraId="1831CB10" w14:textId="77777777" w:rsidTr="001C0A4B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AD1DB" w14:textId="3DD1A545" w:rsidR="00EB6F22" w:rsidRDefault="00CD319C" w:rsidP="00EB6F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Platelets (10</w:t>
            </w:r>
            <w:r w:rsidRPr="00331A7D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3</w:t>
            </w:r>
            <w:r w:rsidR="00331A7D">
              <w:rPr>
                <w:rFonts w:ascii="Arial" w:eastAsia="Times New Roman" w:hAnsi="Arial" w:cs="Arial"/>
                <w:b/>
                <w:color w:val="000000"/>
              </w:rPr>
              <w:t>/µl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1A60A" w14:textId="4497315D" w:rsidR="00EB6F22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1 ± 113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B7B31" w14:textId="59476F36" w:rsidR="00EB6F22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0 ± 25</w:t>
            </w:r>
          </w:p>
        </w:tc>
      </w:tr>
      <w:tr w:rsidR="00EB6F22" w:rsidRPr="0053517E" w14:paraId="678C4CF9" w14:textId="77777777" w:rsidTr="0053517E">
        <w:trPr>
          <w:trHeight w:val="2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0067C47" w14:textId="77777777" w:rsidR="00EB6F22" w:rsidRPr="0053517E" w:rsidRDefault="00EB6F22" w:rsidP="00EB6F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3517E">
              <w:rPr>
                <w:rFonts w:ascii="Arial" w:eastAsia="Times New Roman" w:hAnsi="Arial" w:cs="Arial"/>
                <w:b/>
                <w:color w:val="000000"/>
              </w:rPr>
              <w:t>Troponi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DA69F1" w14:textId="3458ED48" w:rsidR="00EB6F22" w:rsidRPr="0053517E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</w:t>
            </w:r>
            <w:r w:rsidRPr="0053517E">
              <w:rPr>
                <w:rFonts w:ascii="Arial" w:eastAsia="Times New Roman" w:hAnsi="Arial" w:cs="Arial"/>
                <w:color w:val="000000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53517E">
              <w:rPr>
                <w:rFonts w:ascii="Arial" w:eastAsia="Times New Roman" w:hAnsi="Arial" w:cs="Arial"/>
                <w:color w:val="000000"/>
              </w:rPr>
              <w:t xml:space="preserve"> (n=1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53517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D1EF43B" w14:textId="1749AC8A" w:rsidR="00EB6F22" w:rsidRPr="0053517E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517E">
              <w:rPr>
                <w:rFonts w:ascii="Arial" w:eastAsia="Times New Roman" w:hAnsi="Arial" w:cs="Arial"/>
                <w:color w:val="000000"/>
              </w:rPr>
              <w:t>0.</w:t>
            </w:r>
            <w:r w:rsidR="004C6A50">
              <w:rPr>
                <w:rFonts w:ascii="Arial" w:eastAsia="Times New Roman" w:hAnsi="Arial" w:cs="Arial"/>
                <w:color w:val="000000"/>
              </w:rPr>
              <w:t>44 ± 0.4 (n=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53517E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EB6F22" w:rsidRPr="00F82345" w14:paraId="3D0CD6AE" w14:textId="77777777" w:rsidTr="0053517E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1D669" w14:textId="77777777" w:rsidR="00EB6F22" w:rsidRPr="00F82345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B277B" w14:textId="4EC9BF9D" w:rsidR="00EB6F22" w:rsidRPr="00F82345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3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70 (n=3);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6490A" w14:textId="59822E17" w:rsidR="00EB6F22" w:rsidRPr="00F82345" w:rsidRDefault="00EB6F22" w:rsidP="00EB6F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3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gt;70 (n=1); </w:t>
            </w:r>
          </w:p>
        </w:tc>
      </w:tr>
    </w:tbl>
    <w:p w14:paraId="7D6018A3" w14:textId="1B020763" w:rsidR="005C2616" w:rsidRPr="00F82345" w:rsidRDefault="0053517E">
      <w:pPr>
        <w:rPr>
          <w:rFonts w:ascii="Arial" w:hAnsi="Arial" w:cs="Arial"/>
          <w:sz w:val="20"/>
          <w:szCs w:val="20"/>
        </w:rPr>
      </w:pPr>
      <w:r w:rsidRPr="00F82345">
        <w:rPr>
          <w:rFonts w:ascii="Arial" w:hAnsi="Arial" w:cs="Arial"/>
          <w:sz w:val="20"/>
          <w:szCs w:val="20"/>
        </w:rPr>
        <w:t xml:space="preserve">*Values are shown as mean </w:t>
      </w:r>
      <w:r w:rsidR="0070018A" w:rsidRPr="00F82345">
        <w:rPr>
          <w:rFonts w:ascii="Arial" w:eastAsia="Times New Roman" w:hAnsi="Arial" w:cs="Arial"/>
          <w:color w:val="000000"/>
          <w:sz w:val="20"/>
          <w:szCs w:val="20"/>
        </w:rPr>
        <w:t>± SD</w:t>
      </w:r>
      <w:r w:rsidRPr="00F82345">
        <w:rPr>
          <w:rFonts w:ascii="Arial" w:eastAsia="Times New Roman" w:hAnsi="Arial" w:cs="Arial"/>
          <w:color w:val="000000"/>
          <w:sz w:val="20"/>
          <w:szCs w:val="20"/>
        </w:rPr>
        <w:t>;</w:t>
      </w:r>
      <w:r w:rsidR="0070018A" w:rsidRPr="00F82345">
        <w:rPr>
          <w:rFonts w:ascii="Arial" w:eastAsia="Times New Roman" w:hAnsi="Arial" w:cs="Arial"/>
          <w:color w:val="000000"/>
          <w:sz w:val="20"/>
          <w:szCs w:val="20"/>
        </w:rPr>
        <w:t xml:space="preserve"> AST</w:t>
      </w:r>
      <w:r w:rsidR="00F82345" w:rsidRPr="00F82345">
        <w:rPr>
          <w:rFonts w:ascii="Arial" w:eastAsia="Times New Roman" w:hAnsi="Arial" w:cs="Arial"/>
          <w:color w:val="000000"/>
          <w:sz w:val="20"/>
          <w:szCs w:val="20"/>
        </w:rPr>
        <w:t>-;</w:t>
      </w:r>
      <w:r w:rsidR="0070018A" w:rsidRPr="00F82345">
        <w:rPr>
          <w:rFonts w:ascii="Arial" w:eastAsia="Times New Roman" w:hAnsi="Arial" w:cs="Arial"/>
          <w:color w:val="000000"/>
          <w:sz w:val="20"/>
          <w:szCs w:val="20"/>
        </w:rPr>
        <w:t xml:space="preserve"> ALT-</w:t>
      </w:r>
      <w:r w:rsidR="00EB6F22" w:rsidRPr="00F82345">
        <w:rPr>
          <w:rFonts w:ascii="Arial" w:eastAsia="Times New Roman" w:hAnsi="Arial" w:cs="Arial"/>
          <w:color w:val="000000"/>
          <w:sz w:val="20"/>
          <w:szCs w:val="20"/>
        </w:rPr>
        <w:t xml:space="preserve">; RBC- red blood cells; </w:t>
      </w:r>
      <w:r w:rsidR="005E3930" w:rsidRPr="00F82345">
        <w:rPr>
          <w:rFonts w:ascii="Arial" w:eastAsia="Times New Roman" w:hAnsi="Arial" w:cs="Arial"/>
          <w:color w:val="000000"/>
          <w:sz w:val="20"/>
          <w:szCs w:val="20"/>
        </w:rPr>
        <w:t>There are no significant changes between any of the characteristics assessed by Mann-Whitney t-test.</w:t>
      </w:r>
    </w:p>
    <w:sectPr w:rsidR="005C2616" w:rsidRPr="00F82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616"/>
    <w:rsid w:val="001376F4"/>
    <w:rsid w:val="00172160"/>
    <w:rsid w:val="001C0A4B"/>
    <w:rsid w:val="00331A7D"/>
    <w:rsid w:val="00366F47"/>
    <w:rsid w:val="00443422"/>
    <w:rsid w:val="004C6A50"/>
    <w:rsid w:val="0053517E"/>
    <w:rsid w:val="00543DEC"/>
    <w:rsid w:val="005C2616"/>
    <w:rsid w:val="005E3930"/>
    <w:rsid w:val="005E4691"/>
    <w:rsid w:val="00625030"/>
    <w:rsid w:val="006E4A02"/>
    <w:rsid w:val="0070018A"/>
    <w:rsid w:val="007826B3"/>
    <w:rsid w:val="00876D16"/>
    <w:rsid w:val="00910323"/>
    <w:rsid w:val="009B0A24"/>
    <w:rsid w:val="009D7F5A"/>
    <w:rsid w:val="00A22FCD"/>
    <w:rsid w:val="00B4768F"/>
    <w:rsid w:val="00B835A7"/>
    <w:rsid w:val="00BF5EF4"/>
    <w:rsid w:val="00C521B0"/>
    <w:rsid w:val="00CD319C"/>
    <w:rsid w:val="00EB6F22"/>
    <w:rsid w:val="00EB72DD"/>
    <w:rsid w:val="00ED248F"/>
    <w:rsid w:val="00F244E8"/>
    <w:rsid w:val="00F82345"/>
    <w:rsid w:val="00FD37E3"/>
    <w:rsid w:val="00FE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3B9E3"/>
  <w15:chartTrackingRefBased/>
  <w15:docId w15:val="{5C5E9953-7E53-48EB-91FE-49CF1B2A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6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7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7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9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oupenova</dc:creator>
  <cp:keywords/>
  <dc:description/>
  <cp:lastModifiedBy>Learnard, Heather</cp:lastModifiedBy>
  <cp:revision>8</cp:revision>
  <dcterms:created xsi:type="dcterms:W3CDTF">2025-03-26T19:33:00Z</dcterms:created>
  <dcterms:modified xsi:type="dcterms:W3CDTF">2025-08-07T20:26:00Z</dcterms:modified>
</cp:coreProperties>
</file>